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62D6C" w14:textId="77777777" w:rsidR="00F67DE4" w:rsidRPr="00CB583C" w:rsidRDefault="00F67DE4" w:rsidP="00F67DE4">
      <w:pPr>
        <w:spacing w:after="0" w:line="240" w:lineRule="auto"/>
        <w:jc w:val="both"/>
        <w:rPr>
          <w:i/>
          <w:iCs/>
          <w:lang w:val="en-AU"/>
        </w:rPr>
      </w:pPr>
      <w:r>
        <w:rPr>
          <w:i/>
          <w:iCs/>
          <w:lang w:val="en-AU"/>
        </w:rPr>
        <w:t>S3 Table: Summary of readings for Biosensor (G6PD activity and Hb), spectrophotometry, and Hemocue across 10 sites in Phase B</w:t>
      </w:r>
    </w:p>
    <w:tbl>
      <w:tblPr>
        <w:tblW w:w="16019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268"/>
        <w:gridCol w:w="1937"/>
        <w:gridCol w:w="2457"/>
        <w:gridCol w:w="2457"/>
        <w:gridCol w:w="2457"/>
        <w:gridCol w:w="2457"/>
      </w:tblGrid>
      <w:tr w:rsidR="00F67DE4" w:rsidRPr="006F744F" w14:paraId="60887354" w14:textId="77777777" w:rsidTr="00705B71">
        <w:tc>
          <w:tcPr>
            <w:tcW w:w="1986" w:type="dxa"/>
            <w:shd w:val="clear" w:color="auto" w:fill="D9D9D9"/>
            <w:vAlign w:val="center"/>
          </w:tcPr>
          <w:p w14:paraId="252989CA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6662" w:type="dxa"/>
            <w:gridSpan w:val="3"/>
            <w:shd w:val="clear" w:color="auto" w:fill="D9D9D9"/>
            <w:vAlign w:val="center"/>
          </w:tcPr>
          <w:p w14:paraId="4597C01B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b/>
                <w:bCs/>
                <w:lang w:val="en-AU"/>
              </w:rPr>
              <w:t>Biosensor: G6PD activity in U/</w:t>
            </w:r>
            <w:proofErr w:type="spellStart"/>
            <w:r w:rsidRPr="006F744F">
              <w:rPr>
                <w:b/>
                <w:bCs/>
                <w:lang w:val="en-AU"/>
              </w:rPr>
              <w:t>gHb</w:t>
            </w:r>
            <w:proofErr w:type="spellEnd"/>
          </w:p>
        </w:tc>
        <w:tc>
          <w:tcPr>
            <w:tcW w:w="7371" w:type="dxa"/>
            <w:gridSpan w:val="3"/>
            <w:shd w:val="clear" w:color="auto" w:fill="D9D9D9"/>
          </w:tcPr>
          <w:p w14:paraId="69B1AEB6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b/>
                <w:bCs/>
                <w:lang w:val="en-AU"/>
              </w:rPr>
              <w:t>Spectrophotometry: G6PD activity in U/</w:t>
            </w:r>
            <w:proofErr w:type="spellStart"/>
            <w:r w:rsidRPr="006F744F">
              <w:rPr>
                <w:b/>
                <w:bCs/>
                <w:lang w:val="en-AU"/>
              </w:rPr>
              <w:t>gHb</w:t>
            </w:r>
            <w:proofErr w:type="spellEnd"/>
          </w:p>
        </w:tc>
      </w:tr>
      <w:tr w:rsidR="00F67DE4" w:rsidRPr="006F744F" w14:paraId="5022AF29" w14:textId="77777777" w:rsidTr="00705B71">
        <w:tc>
          <w:tcPr>
            <w:tcW w:w="1986" w:type="dxa"/>
            <w:shd w:val="clear" w:color="auto" w:fill="D9D9D9"/>
            <w:vAlign w:val="center"/>
          </w:tcPr>
          <w:p w14:paraId="6DBD36FA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Site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0EF31061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Low</w:t>
            </w:r>
            <w:r w:rsidRPr="006F744F">
              <w:rPr>
                <w:b/>
                <w:bCs/>
                <w:lang w:val="en-AU"/>
              </w:rPr>
              <w:t>: median (IQR, range)</w:t>
            </w:r>
          </w:p>
        </w:tc>
        <w:tc>
          <w:tcPr>
            <w:tcW w:w="1937" w:type="dxa"/>
            <w:shd w:val="clear" w:color="auto" w:fill="D9D9D9"/>
            <w:vAlign w:val="center"/>
          </w:tcPr>
          <w:p w14:paraId="1DC820F2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b/>
                <w:bCs/>
                <w:lang w:val="en-AU"/>
              </w:rPr>
              <w:t>Intermediate: median (IQR, range)</w:t>
            </w:r>
          </w:p>
        </w:tc>
        <w:tc>
          <w:tcPr>
            <w:tcW w:w="2457" w:type="dxa"/>
            <w:shd w:val="clear" w:color="auto" w:fill="D9D9D9"/>
            <w:vAlign w:val="center"/>
          </w:tcPr>
          <w:p w14:paraId="21A4B73D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High</w:t>
            </w:r>
            <w:r w:rsidRPr="006F744F">
              <w:rPr>
                <w:b/>
                <w:bCs/>
                <w:lang w:val="en-AU"/>
              </w:rPr>
              <w:t>: median (IQR, range)</w:t>
            </w:r>
          </w:p>
        </w:tc>
        <w:tc>
          <w:tcPr>
            <w:tcW w:w="2457" w:type="dxa"/>
            <w:shd w:val="clear" w:color="auto" w:fill="D9D9D9"/>
            <w:vAlign w:val="center"/>
          </w:tcPr>
          <w:p w14:paraId="47165209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Low</w:t>
            </w:r>
            <w:r w:rsidRPr="006F744F">
              <w:rPr>
                <w:b/>
                <w:bCs/>
                <w:lang w:val="en-AU"/>
              </w:rPr>
              <w:t>: median (IQR, range)</w:t>
            </w:r>
          </w:p>
        </w:tc>
        <w:tc>
          <w:tcPr>
            <w:tcW w:w="2457" w:type="dxa"/>
            <w:shd w:val="clear" w:color="auto" w:fill="D9D9D9"/>
            <w:vAlign w:val="center"/>
          </w:tcPr>
          <w:p w14:paraId="3E5609EC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b/>
                <w:bCs/>
                <w:lang w:val="en-AU"/>
              </w:rPr>
              <w:t>Intermediate: median (IQR, range)</w:t>
            </w:r>
          </w:p>
        </w:tc>
        <w:tc>
          <w:tcPr>
            <w:tcW w:w="2457" w:type="dxa"/>
            <w:shd w:val="clear" w:color="auto" w:fill="D9D9D9"/>
            <w:vAlign w:val="center"/>
          </w:tcPr>
          <w:p w14:paraId="05C776BC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High</w:t>
            </w:r>
            <w:r w:rsidRPr="006F744F">
              <w:rPr>
                <w:b/>
                <w:bCs/>
                <w:lang w:val="en-AU"/>
              </w:rPr>
              <w:t>: median (IQR, range)</w:t>
            </w:r>
          </w:p>
        </w:tc>
      </w:tr>
      <w:tr w:rsidR="00F67DE4" w:rsidRPr="006F744F" w14:paraId="09162360" w14:textId="77777777" w:rsidTr="00705B71">
        <w:tc>
          <w:tcPr>
            <w:tcW w:w="1986" w:type="dxa"/>
            <w:shd w:val="clear" w:color="auto" w:fill="auto"/>
            <w:vAlign w:val="center"/>
          </w:tcPr>
          <w:p w14:paraId="5DA69FD2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4E12A7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lang w:val="en-AU"/>
              </w:rPr>
              <w:t>2.0 (1.8 – 2.3, 0.8 – 2.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A2E88EE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1.6 (1.4 - 1.7, 1.0 – 2.0)</w:t>
            </w:r>
            <w:r w:rsidRPr="006F744F">
              <w:rPr>
                <w:lang w:val="en-AU"/>
              </w:rPr>
              <w:t xml:space="preserve"> 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2647DA65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7.6 (6.9 - 8.3, 5.3 - 9.2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2D92168E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.5 (1.4 - 1.6, 1.2 - 1.9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58781276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2.5 (2.3 - 2.6, 2.1 - 3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116920A5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7.2 (6.7 - 7.8, 6.0 - 8.8)</w:t>
            </w:r>
          </w:p>
        </w:tc>
      </w:tr>
      <w:tr w:rsidR="00F67DE4" w:rsidRPr="006F744F" w14:paraId="3007E95F" w14:textId="77777777" w:rsidTr="00705B71">
        <w:tc>
          <w:tcPr>
            <w:tcW w:w="1986" w:type="dxa"/>
            <w:shd w:val="clear" w:color="auto" w:fill="auto"/>
            <w:vAlign w:val="center"/>
          </w:tcPr>
          <w:p w14:paraId="3157CDA7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7946DA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lang w:val="en-AU"/>
              </w:rPr>
              <w:t>2.4 (2.2 – 2.6, 1.8 – 2.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79FE21A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2.0 (1.9 - 2.2, 1.6 - 2.6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6BB1CF2B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7.8 (7.1 - 8.2, 5.9 - 9.4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1F6588A7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.8 (1.7 - 1.9, 1.6 - 2.1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15383507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2.9 (2.8 - 3, 2.6 - 3.3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28571686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7.8 (7.6 - 8.1, 7.3 - 8.9)</w:t>
            </w:r>
          </w:p>
        </w:tc>
      </w:tr>
      <w:tr w:rsidR="00F67DE4" w:rsidRPr="006F744F" w14:paraId="289608B6" w14:textId="77777777" w:rsidTr="00705B71">
        <w:tc>
          <w:tcPr>
            <w:tcW w:w="1986" w:type="dxa"/>
            <w:shd w:val="clear" w:color="auto" w:fill="auto"/>
            <w:vAlign w:val="center"/>
          </w:tcPr>
          <w:p w14:paraId="3A90C16C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5912E4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lang w:val="en-AU"/>
              </w:rPr>
              <w:t>2.2 (1.9 – 2.5, 0.8 – 2.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A3699AF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2.1 (1.9 - 2.4, 0.3 - 2.7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3BB294C8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8.3 (7.6 - 9.1, 5.3 - 10.6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4D029E10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.7 (1.6 - 1.</w:t>
            </w:r>
            <w:r>
              <w:rPr>
                <w:rFonts w:cs="Calibri"/>
                <w:color w:val="000000"/>
              </w:rPr>
              <w:t>7</w:t>
            </w:r>
            <w:r w:rsidRPr="006F744F">
              <w:rPr>
                <w:rFonts w:cs="Calibri"/>
                <w:color w:val="000000"/>
              </w:rPr>
              <w:t>, 1.5 - 2.</w:t>
            </w:r>
            <w:r>
              <w:rPr>
                <w:rFonts w:cs="Calibri"/>
                <w:color w:val="000000"/>
              </w:rPr>
              <w:t>1</w:t>
            </w:r>
            <w:r w:rsidRPr="006F744F">
              <w:rPr>
                <w:rFonts w:cs="Calibri"/>
                <w:color w:val="000000"/>
              </w:rPr>
              <w:t>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7876AABE" w14:textId="77777777" w:rsidR="00F67DE4" w:rsidRPr="006F744F" w:rsidRDefault="00F67DE4" w:rsidP="00705B71">
            <w:pPr>
              <w:spacing w:after="0" w:line="240" w:lineRule="auto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2.7 (2.7 - 2.8, 2.6 - 3.</w:t>
            </w:r>
            <w:r>
              <w:rPr>
                <w:rFonts w:cs="Calibri"/>
                <w:color w:val="000000"/>
              </w:rPr>
              <w:t>1</w:t>
            </w:r>
            <w:r w:rsidRPr="006F744F">
              <w:rPr>
                <w:rFonts w:cs="Calibri"/>
                <w:color w:val="000000"/>
              </w:rPr>
              <w:t>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7B81408B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 xml:space="preserve">7.5 (7.3 - 7.8, 6.9 </w:t>
            </w:r>
            <w:r>
              <w:rPr>
                <w:rFonts w:cs="Calibri"/>
                <w:color w:val="000000"/>
              </w:rPr>
              <w:t>–</w:t>
            </w:r>
            <w:r w:rsidRPr="006F744F"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8.2</w:t>
            </w:r>
            <w:r w:rsidRPr="006F744F">
              <w:rPr>
                <w:rFonts w:cs="Calibri"/>
                <w:color w:val="000000"/>
              </w:rPr>
              <w:t>)</w:t>
            </w:r>
          </w:p>
        </w:tc>
      </w:tr>
      <w:tr w:rsidR="00F67DE4" w:rsidRPr="006F744F" w14:paraId="06259E04" w14:textId="77777777" w:rsidTr="00705B71">
        <w:tc>
          <w:tcPr>
            <w:tcW w:w="1986" w:type="dxa"/>
            <w:shd w:val="clear" w:color="auto" w:fill="auto"/>
            <w:vAlign w:val="center"/>
          </w:tcPr>
          <w:p w14:paraId="1ED8FD78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80A5C9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lang w:val="en-AU"/>
              </w:rPr>
              <w:t>2.4 (2.2 – 2.6, 1.7 – 3.0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364C48C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2.2 (1.9 - 2.3, 1.5 - 2.5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3BD4EF00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9.2 (8.4 - 9.9, 7.2 - 11.1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72E1990E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2.0 (1.9 - 2.1, 1.6 - 2.2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53B9A7EB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3.1 (3 - 3.1, 2.5 - 3.6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146BC9B3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8.2 (7.9 - 8.4, 7.1 – 9.0)</w:t>
            </w:r>
          </w:p>
        </w:tc>
      </w:tr>
      <w:tr w:rsidR="00F67DE4" w:rsidRPr="006F744F" w14:paraId="0EB61AEB" w14:textId="77777777" w:rsidTr="00705B71">
        <w:tc>
          <w:tcPr>
            <w:tcW w:w="1986" w:type="dxa"/>
            <w:shd w:val="clear" w:color="auto" w:fill="auto"/>
            <w:vAlign w:val="center"/>
          </w:tcPr>
          <w:p w14:paraId="6C2BA597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7C7D27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lang w:val="en-AU"/>
              </w:rPr>
              <w:t>2.0 (1.8-2.2, 0.4-3.0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FDA1F33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.7 (1.4-1.8, 0.5-7.7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6DEBE627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(7.9 (7.4-8.5, 6.1-9.4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0DE96579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.2 (1.1-1.3, 0.5-1.7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4DE69DCF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2.0 (1.8-2.1, 1.0-2.8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2340F9A6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4.9 (4.6-5.3, 3.7-5.8)</w:t>
            </w:r>
          </w:p>
        </w:tc>
      </w:tr>
      <w:tr w:rsidR="00F67DE4" w:rsidRPr="006F744F" w14:paraId="624F5F8E" w14:textId="77777777" w:rsidTr="00705B71">
        <w:tc>
          <w:tcPr>
            <w:tcW w:w="1986" w:type="dxa"/>
            <w:shd w:val="clear" w:color="auto" w:fill="auto"/>
            <w:vAlign w:val="center"/>
          </w:tcPr>
          <w:p w14:paraId="7B335307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053371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lang w:val="en-AU"/>
              </w:rPr>
              <w:t>2.4 (2.2-2.6, 0.5-3.0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19378A7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.9 (1.8-2.1, 1.3-2.6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61886938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7.9 (7.4-8.7, 6.1-9.2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49397F48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.8 (1.5-2.3, 0.5-2.9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3DD4C340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3.6 (3.1-4.2, 0.2-4.8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26533CC7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7.7 (6.6-8.7, 3.4-10.5)</w:t>
            </w:r>
          </w:p>
        </w:tc>
      </w:tr>
      <w:tr w:rsidR="00F67DE4" w:rsidRPr="006F744F" w14:paraId="7A2D941E" w14:textId="77777777" w:rsidTr="00705B71">
        <w:tc>
          <w:tcPr>
            <w:tcW w:w="1986" w:type="dxa"/>
            <w:shd w:val="clear" w:color="auto" w:fill="auto"/>
            <w:vAlign w:val="center"/>
          </w:tcPr>
          <w:p w14:paraId="1A11AC72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114D6F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lang w:val="en-AU"/>
              </w:rPr>
              <w:t>2.0 (1.7 – 2.2, 1.1 – 2.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9D461C2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lang w:val="en-AU"/>
              </w:rPr>
              <w:t>1.5 (1.3 - 1.7, 0.0 - 2.2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23B71F6D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7.6 (6.8 - 7.9, 5.6 - 9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433D6B2B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2.0 (1.9 - 2.1, 1.6 - 2.4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264530E8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3.4 (3.2 - 3.5, 2.8 - 3.9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4771F76B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8.7 (8.4 - 9.1, 8.0 - 9.8)</w:t>
            </w:r>
          </w:p>
        </w:tc>
      </w:tr>
      <w:tr w:rsidR="00F67DE4" w:rsidRPr="006F744F" w14:paraId="67C91E12" w14:textId="77777777" w:rsidTr="00705B71">
        <w:tc>
          <w:tcPr>
            <w:tcW w:w="1986" w:type="dxa"/>
            <w:shd w:val="clear" w:color="auto" w:fill="auto"/>
            <w:vAlign w:val="center"/>
          </w:tcPr>
          <w:p w14:paraId="41983158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A9CCEC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rFonts w:cs="Calibri"/>
                <w:color w:val="000000"/>
              </w:rPr>
              <w:t>2.3 (2.1 – 2.4, 0.2 – 2.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B2725F1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lang w:val="en-AU"/>
              </w:rPr>
              <w:t>2.0 (1.8 – 2.2, 0.4 – 2.7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67E76ED5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8.6 (7.9 – 9.2, 5.7 – 10.6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3493CAE1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2.2 (2.1 – 2.3, 1.9 – 2.4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24DAE9FD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3.4 (3.3 – 3.5, 2.7 – 4.0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7D4F56FD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9.7 (9.2 – 9.9, 8.3 – 10.6)</w:t>
            </w:r>
          </w:p>
        </w:tc>
      </w:tr>
      <w:tr w:rsidR="00F67DE4" w:rsidRPr="006F744F" w14:paraId="6CE9DAAD" w14:textId="77777777" w:rsidTr="00705B71">
        <w:tc>
          <w:tcPr>
            <w:tcW w:w="1986" w:type="dxa"/>
            <w:shd w:val="clear" w:color="auto" w:fill="auto"/>
            <w:vAlign w:val="center"/>
          </w:tcPr>
          <w:p w14:paraId="2993839D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2CE72B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lang w:val="en-AU"/>
              </w:rPr>
              <w:t>2.3 (2.0 – 2.4, 1.1 – 2.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4AD1AE3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lang w:val="en-AU"/>
              </w:rPr>
              <w:t>1.9 (1.7 - 2.1, 1.4 - 2.2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1FED4E22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8.5 (7.6 - 9, 5.4 - 10.1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6DDB35C1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2.6 (1.6 - 2.9, 0.3 - 5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0DAA314A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4.7 (3.6 - 5.4, 1.3 - 9.5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5531A73E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3 (12.2 - 14.1, 9.3 – 20.0)</w:t>
            </w:r>
          </w:p>
        </w:tc>
      </w:tr>
      <w:tr w:rsidR="00F67DE4" w:rsidRPr="006F744F" w14:paraId="6841F189" w14:textId="77777777" w:rsidTr="00705B71">
        <w:tc>
          <w:tcPr>
            <w:tcW w:w="1986" w:type="dxa"/>
            <w:shd w:val="clear" w:color="auto" w:fill="auto"/>
            <w:vAlign w:val="center"/>
          </w:tcPr>
          <w:p w14:paraId="627700ED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6B7B76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lang w:val="en-AU"/>
              </w:rPr>
              <w:t>2.2 (2.0 – 2.4, 0.9 – 2.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86C1EE7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lang w:val="en-AU"/>
              </w:rPr>
              <w:t>2.0 (1.7 – 2.1, 0.7 – 2.5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46EA773C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0.125, 7.9 (7.3 – 8.4, 5.6 – 9.9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2BED012E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2.3 (2.2 – 2.4, 1.2 – 2.9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3E530705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3.5 (3.3 – 3.6, 2.6 – 3.8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12412555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9.3 (8.9 – 9.8, 7.7 – 11.3)</w:t>
            </w:r>
          </w:p>
        </w:tc>
      </w:tr>
      <w:tr w:rsidR="00F67DE4" w:rsidRPr="006F744F" w14:paraId="01A32AFD" w14:textId="77777777" w:rsidTr="00705B71">
        <w:tc>
          <w:tcPr>
            <w:tcW w:w="1986" w:type="dxa"/>
            <w:shd w:val="clear" w:color="auto" w:fill="auto"/>
            <w:vAlign w:val="center"/>
          </w:tcPr>
          <w:p w14:paraId="44DC15CC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Pool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3D04B5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b/>
                <w:bCs/>
                <w:lang w:val="en-AU"/>
              </w:rPr>
              <w:t>2.2 (2.0-2.4, 0.2-3.0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1EA662D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b/>
                <w:bCs/>
                <w:lang w:val="en-AU"/>
              </w:rPr>
              <w:t>1.9 (1.6-2.1, 0.0-7.7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385E9EB2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6F744F">
              <w:rPr>
                <w:rFonts w:cs="Calibri"/>
                <w:b/>
                <w:bCs/>
                <w:color w:val="000000"/>
              </w:rPr>
              <w:t>8.0 (7.4-8.7, 5.3-11.1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20FADE0B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6F744F">
              <w:rPr>
                <w:rFonts w:cs="Calibri"/>
                <w:b/>
                <w:bCs/>
                <w:color w:val="000000"/>
              </w:rPr>
              <w:t>1.9 (1.6-2.2, 0.3-5.0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53251B7F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6F744F">
              <w:rPr>
                <w:rFonts w:cs="Calibri"/>
                <w:b/>
                <w:bCs/>
                <w:color w:val="000000"/>
              </w:rPr>
              <w:t>3.1 (2.7-3.5, 0.2-9.5)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519CA643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6F744F">
              <w:rPr>
                <w:rFonts w:cs="Calibri"/>
                <w:b/>
                <w:bCs/>
                <w:color w:val="000000"/>
              </w:rPr>
              <w:t>8.</w:t>
            </w:r>
            <w:r>
              <w:rPr>
                <w:rFonts w:cs="Calibri"/>
                <w:b/>
                <w:bCs/>
                <w:color w:val="000000"/>
              </w:rPr>
              <w:t>2</w:t>
            </w:r>
            <w:r w:rsidRPr="006F744F">
              <w:rPr>
                <w:rFonts w:cs="Calibri"/>
                <w:b/>
                <w:bCs/>
                <w:color w:val="000000"/>
              </w:rPr>
              <w:t xml:space="preserve"> (7.4-9.</w:t>
            </w:r>
            <w:r>
              <w:rPr>
                <w:rFonts w:cs="Calibri"/>
                <w:b/>
                <w:bCs/>
                <w:color w:val="000000"/>
              </w:rPr>
              <w:t>2</w:t>
            </w:r>
            <w:r w:rsidRPr="006F744F">
              <w:rPr>
                <w:rFonts w:cs="Calibri"/>
                <w:b/>
                <w:bCs/>
                <w:color w:val="000000"/>
              </w:rPr>
              <w:t>, 3.4-20.0)</w:t>
            </w:r>
          </w:p>
        </w:tc>
      </w:tr>
      <w:tr w:rsidR="00F67DE4" w:rsidRPr="006F744F" w14:paraId="5F167956" w14:textId="77777777" w:rsidTr="00705B71">
        <w:tc>
          <w:tcPr>
            <w:tcW w:w="1986" w:type="dxa"/>
            <w:shd w:val="clear" w:color="auto" w:fill="auto"/>
            <w:vAlign w:val="center"/>
          </w:tcPr>
          <w:p w14:paraId="6BB4ECCC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bookmarkStart w:id="0" w:name="_Hlk69072349"/>
            <w:r w:rsidRPr="006F744F">
              <w:rPr>
                <w:rFonts w:cs="Calibri"/>
                <w:b/>
                <w:bCs/>
                <w:color w:val="000000"/>
                <w:lang w:val="en-AU"/>
              </w:rPr>
              <w:t xml:space="preserve">Lot-specific ACS range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ED337E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0.8-3.8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4DD1EA6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3.7-6.8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51ED90C8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0.3-19.1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21D837A1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0.8-3.8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7EDACF56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3.7-6.8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2B510AC2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0.3-19.1</w:t>
            </w:r>
          </w:p>
        </w:tc>
      </w:tr>
      <w:bookmarkEnd w:id="0"/>
      <w:tr w:rsidR="00F67DE4" w:rsidRPr="006F744F" w14:paraId="1FB86662" w14:textId="77777777" w:rsidTr="00705B71">
        <w:tc>
          <w:tcPr>
            <w:tcW w:w="1986" w:type="dxa"/>
            <w:shd w:val="clear" w:color="auto" w:fill="D9D9D9"/>
            <w:vAlign w:val="center"/>
          </w:tcPr>
          <w:p w14:paraId="7C39AF4E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6662" w:type="dxa"/>
            <w:gridSpan w:val="3"/>
            <w:shd w:val="clear" w:color="auto" w:fill="D9D9D9"/>
            <w:vAlign w:val="center"/>
          </w:tcPr>
          <w:p w14:paraId="4C074616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de-DE"/>
              </w:rPr>
            </w:pPr>
            <w:r w:rsidRPr="006F744F">
              <w:rPr>
                <w:b/>
                <w:bCs/>
                <w:lang w:val="de-DE"/>
              </w:rPr>
              <w:t>Biosensor: Hb in g/dL</w:t>
            </w:r>
          </w:p>
        </w:tc>
        <w:tc>
          <w:tcPr>
            <w:tcW w:w="7371" w:type="dxa"/>
            <w:gridSpan w:val="3"/>
            <w:tcBorders>
              <w:bottom w:val="single" w:sz="4" w:space="0" w:color="auto"/>
            </w:tcBorders>
            <w:shd w:val="clear" w:color="auto" w:fill="D9D9D9"/>
          </w:tcPr>
          <w:p w14:paraId="4E18927B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b/>
                <w:bCs/>
                <w:lang w:val="en-AU"/>
              </w:rPr>
              <w:t>Hemocue: Hb in g/dL</w:t>
            </w:r>
          </w:p>
        </w:tc>
      </w:tr>
      <w:tr w:rsidR="00F67DE4" w:rsidRPr="006F744F" w14:paraId="01F921F9" w14:textId="77777777" w:rsidTr="00705B71">
        <w:tc>
          <w:tcPr>
            <w:tcW w:w="1986" w:type="dxa"/>
            <w:shd w:val="clear" w:color="auto" w:fill="auto"/>
            <w:vAlign w:val="center"/>
          </w:tcPr>
          <w:p w14:paraId="003C6E16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57E31D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</w:rPr>
              <w:t>1</w:t>
            </w:r>
            <w:r w:rsidRPr="006F744F">
              <w:rPr>
                <w:rFonts w:cs="Calibri"/>
                <w:color w:val="000000"/>
              </w:rPr>
              <w:t>4.0 (13.4 - 14.3, 12.3 - 16.1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BB08DF4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14.2 (13.6 - 14.8, 12.2 - 16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29745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rFonts w:cs="Calibri"/>
                <w:color w:val="000000"/>
              </w:rPr>
              <w:t>13.6 (12.9 - 14.2, 12 - 15.5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1EC70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6.3 (16.0 - 16.4, 15.5 - 16.6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84B45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6.6 (16.5 - 16.7, 16.3 - 16.9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C73F4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4.9 (14.3 – 15.0, 13.8 - 15.1)</w:t>
            </w:r>
          </w:p>
        </w:tc>
      </w:tr>
      <w:tr w:rsidR="00F67DE4" w:rsidRPr="006F744F" w14:paraId="1A4E4529" w14:textId="77777777" w:rsidTr="00705B71">
        <w:tc>
          <w:tcPr>
            <w:tcW w:w="1986" w:type="dxa"/>
            <w:shd w:val="clear" w:color="auto" w:fill="auto"/>
            <w:vAlign w:val="center"/>
          </w:tcPr>
          <w:p w14:paraId="4D990820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lastRenderedPageBreak/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D99616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13.7 (13.4 - 14, 12.7 - 14.8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05F8808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14.1 (13.7 - 14.3, 13.1 - 15.3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28409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rFonts w:cs="Calibri"/>
                <w:color w:val="000000"/>
              </w:rPr>
              <w:t>14.1 (13.7 - 14.5, 13.2 - 15.3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011AE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5.9 (15.7 - 16.4, 15.2 - 16.9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313D6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6.9 (16.7 - 17.1, 16.0 - 17.7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CA121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4.8 (14.6 - 15.1, 14.4 - 15.7)</w:t>
            </w:r>
          </w:p>
        </w:tc>
      </w:tr>
      <w:tr w:rsidR="00F67DE4" w:rsidRPr="006F744F" w14:paraId="3703CEE5" w14:textId="77777777" w:rsidTr="00705B71">
        <w:tc>
          <w:tcPr>
            <w:tcW w:w="1986" w:type="dxa"/>
            <w:shd w:val="clear" w:color="auto" w:fill="auto"/>
            <w:vAlign w:val="center"/>
          </w:tcPr>
          <w:p w14:paraId="47BFF07D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79C6E6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12.9 (12.7 - 13.5, 11.8 - 14.6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FD03714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13.5 (13.2 - 13.7, 12.5 - 14.7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DC5B8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rFonts w:cs="Calibri"/>
                <w:color w:val="000000"/>
              </w:rPr>
              <w:t>12.9 (12.5 - 13.3, 11.8 - 14.1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6FA50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6.6 (16.0 - 16.8, 12.1 - 17.2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D9A11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7.1 (16.9 - 17.2, 12.9 - 17.4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C5132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5.1 (14.5 - 15.4, 12.1 - 15.7)</w:t>
            </w:r>
          </w:p>
        </w:tc>
      </w:tr>
      <w:tr w:rsidR="00F67DE4" w:rsidRPr="006F744F" w14:paraId="652E4F91" w14:textId="77777777" w:rsidTr="00705B71">
        <w:tc>
          <w:tcPr>
            <w:tcW w:w="1986" w:type="dxa"/>
            <w:shd w:val="clear" w:color="auto" w:fill="auto"/>
            <w:vAlign w:val="center"/>
          </w:tcPr>
          <w:p w14:paraId="2824F7F7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49913A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13.3 (12.8 - 13.7, 11.4 - 16.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A553762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13.2 (13 - 13.7, 12.3 - 15.6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A9839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rFonts w:cs="Calibri"/>
                <w:color w:val="000000"/>
              </w:rPr>
              <w:t>12.8 (12.5 - 13.1, 11.3 – 15.0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E92A9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6.2 (15.8 - 16.7, 15.3 - 17.3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D099A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6.4 (16.3 - 16.7, 16.0 - 17.2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6393A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4.3 (14.1 - 14.8, 13.7 - 15)</w:t>
            </w:r>
          </w:p>
        </w:tc>
      </w:tr>
      <w:tr w:rsidR="00F67DE4" w:rsidRPr="006F744F" w14:paraId="68E629C7" w14:textId="77777777" w:rsidTr="00705B71">
        <w:tc>
          <w:tcPr>
            <w:tcW w:w="1986" w:type="dxa"/>
            <w:shd w:val="clear" w:color="auto" w:fill="auto"/>
            <w:vAlign w:val="center"/>
          </w:tcPr>
          <w:p w14:paraId="3CAF644A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A732F7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8(13.3-14.3, 12.2-14.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C5AFD88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4.0 (13.7-14.6, 12.7-16.0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D0F0B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1 (12.9-13.8, 12.0-14.6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6DB29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3 (13.0-13.4, 11.3-14.1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27647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4 (13.3-13.5, 12.1-14.0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07F72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2.8 (12.7-12.9, 11.5-13.3)</w:t>
            </w:r>
          </w:p>
        </w:tc>
      </w:tr>
      <w:tr w:rsidR="00F67DE4" w:rsidRPr="006F744F" w14:paraId="59040AA2" w14:textId="77777777" w:rsidTr="00705B71">
        <w:tc>
          <w:tcPr>
            <w:tcW w:w="1986" w:type="dxa"/>
            <w:shd w:val="clear" w:color="auto" w:fill="auto"/>
            <w:vAlign w:val="center"/>
          </w:tcPr>
          <w:p w14:paraId="60DDB0C0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D2A073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2.9 (12.5-13.5, 12.1-15.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262286E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3 (12.8-13.8, 12.0-15.1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5D6D4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2.7 (12.3-13.4, 10.9-14.3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F7F2C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5.7 (14.8-16.9, 13.8-20.5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E9413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5.1 (14.1-17.3, 13.4-19.0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3759F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5.5 (14.7-16.2, 13.4-17.9)</w:t>
            </w:r>
          </w:p>
        </w:tc>
      </w:tr>
      <w:tr w:rsidR="00F67DE4" w:rsidRPr="006F744F" w14:paraId="1C592452" w14:textId="77777777" w:rsidTr="00705B71">
        <w:tc>
          <w:tcPr>
            <w:tcW w:w="1986" w:type="dxa"/>
            <w:shd w:val="clear" w:color="auto" w:fill="auto"/>
            <w:vAlign w:val="center"/>
          </w:tcPr>
          <w:p w14:paraId="0B18D9B2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644A45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 xml:space="preserve"> 12.8 (12.5 - 13.4, 9.9 - 15.5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9821348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13.3 (12.9 - 13.8, 11.6 - 15.1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A7F4F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rFonts w:cs="Calibri"/>
                <w:color w:val="000000"/>
              </w:rPr>
              <w:t>12.9 (12.3 - 13.5, 10.9 - 14.7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2BE7B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 xml:space="preserve">15.1 (14.8 – 15.3, 14.6 – 15.8) 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26B25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5.9 (15.8 – 16.1, 15.2 – 16.7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54AF3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4 (13.2 – 13.8, 13.0 – 14.1)</w:t>
            </w:r>
          </w:p>
        </w:tc>
      </w:tr>
      <w:tr w:rsidR="00F67DE4" w:rsidRPr="006F744F" w14:paraId="13FD8226" w14:textId="77777777" w:rsidTr="00705B71">
        <w:tc>
          <w:tcPr>
            <w:tcW w:w="1986" w:type="dxa"/>
            <w:shd w:val="clear" w:color="auto" w:fill="auto"/>
            <w:vAlign w:val="center"/>
          </w:tcPr>
          <w:p w14:paraId="22D321AD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BFB30E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1 (12.9 – 13.6, 12.1 – 15.9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D44E553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8 (13.4 – 14.1, 12.6 – 15.3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E4E56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2.9 (12.6 – 13.3, 11.8 – 14.9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00106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1 (13.0 - 13.2, 12.9 - 13.4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41D79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5 (13.4 - 13.6, 13.2 - 13.7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B59B7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2.9 (12.8 – 13.0, 12.6 - 13.2)</w:t>
            </w:r>
          </w:p>
        </w:tc>
      </w:tr>
      <w:tr w:rsidR="00F67DE4" w:rsidRPr="006F744F" w14:paraId="379149D5" w14:textId="77777777" w:rsidTr="00705B71">
        <w:tc>
          <w:tcPr>
            <w:tcW w:w="1986" w:type="dxa"/>
            <w:shd w:val="clear" w:color="auto" w:fill="auto"/>
            <w:vAlign w:val="center"/>
          </w:tcPr>
          <w:p w14:paraId="7F7695E9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620EFF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</w:rPr>
              <w:t>1</w:t>
            </w:r>
            <w:r w:rsidRPr="006F744F">
              <w:rPr>
                <w:rFonts w:cs="Calibri"/>
                <w:color w:val="000000"/>
              </w:rPr>
              <w:t>3.5 (12.8 - 14.6, 11.1 - 18.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3E61025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  <w:lang w:val="en-AU"/>
              </w:rPr>
            </w:pPr>
            <w:r w:rsidRPr="006F744F">
              <w:rPr>
                <w:rFonts w:cs="Calibri"/>
                <w:color w:val="000000"/>
              </w:rPr>
              <w:t>13.9 (13.1 - 14.6, 11.7 - 19.1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64E89" w14:textId="77777777" w:rsidR="00F67DE4" w:rsidRPr="006F744F" w:rsidRDefault="00F67DE4" w:rsidP="00705B71">
            <w:pPr>
              <w:spacing w:after="0" w:line="240" w:lineRule="auto"/>
              <w:jc w:val="center"/>
              <w:rPr>
                <w:lang w:val="en-AU"/>
              </w:rPr>
            </w:pPr>
            <w:r w:rsidRPr="006F744F">
              <w:rPr>
                <w:rFonts w:cs="Calibri"/>
                <w:color w:val="000000"/>
              </w:rPr>
              <w:t>13.4 (12.6 – 15.0, 10.3 - 20.7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F913E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3 (13.1 - 13.5, 13.0 – 14.0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3EF8F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5 (13.4 - 13.7, 13.1 - 13.9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A1A58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2 (13.0 - 13.3, 12.8 - 13.5)</w:t>
            </w:r>
          </w:p>
        </w:tc>
      </w:tr>
      <w:tr w:rsidR="00F67DE4" w:rsidRPr="006F744F" w14:paraId="498D65D3" w14:textId="77777777" w:rsidTr="00705B71">
        <w:tc>
          <w:tcPr>
            <w:tcW w:w="1986" w:type="dxa"/>
            <w:shd w:val="clear" w:color="auto" w:fill="auto"/>
            <w:vAlign w:val="center"/>
          </w:tcPr>
          <w:p w14:paraId="5BCA3C21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rFonts w:eastAsia="Times New Roman" w:cs="Calibri"/>
                <w:color w:val="000000"/>
                <w:lang w:val="en-AU" w:eastAsia="en-AU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71B053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5 (13.2 – 14.1, 12.2 – 14.7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C866766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9 (13.5 – 14.5, 12.7 – 15.8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988A7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7 (13.3 – 14.0, 12.5 – 15.7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C24EB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5.0 (14.8 – 15.3, 14.4 – 15.7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11254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5.7 (15.5 – 15.8, 14.5 – 16.2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8FAE1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5 (13.3 – 13.8, 13.0 – 14.3)</w:t>
            </w:r>
          </w:p>
        </w:tc>
      </w:tr>
      <w:tr w:rsidR="00F67DE4" w:rsidRPr="006F744F" w14:paraId="61523270" w14:textId="77777777" w:rsidTr="00705B71">
        <w:tc>
          <w:tcPr>
            <w:tcW w:w="1986" w:type="dxa"/>
            <w:shd w:val="clear" w:color="auto" w:fill="auto"/>
            <w:vAlign w:val="center"/>
          </w:tcPr>
          <w:p w14:paraId="5088328F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Pool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0868CD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6F744F">
              <w:rPr>
                <w:rFonts w:cs="Calibri"/>
                <w:b/>
                <w:bCs/>
                <w:color w:val="000000"/>
              </w:rPr>
              <w:t>13.4 (12.9-13.9, 9.9-18.2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1A93393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6F744F">
              <w:rPr>
                <w:rFonts w:cs="Calibri"/>
                <w:b/>
                <w:bCs/>
                <w:color w:val="000000"/>
              </w:rPr>
              <w:t>13.7 (13.2-14.2, 11.6-19.1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C6398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6F744F">
              <w:rPr>
                <w:rFonts w:cs="Calibri"/>
                <w:b/>
                <w:bCs/>
                <w:color w:val="000000"/>
              </w:rPr>
              <w:t>13.2 (12.7-13.7, 10.3-20.7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5AC38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6F744F">
              <w:rPr>
                <w:rFonts w:cs="Calibri"/>
                <w:b/>
                <w:bCs/>
                <w:color w:val="000000"/>
              </w:rPr>
              <w:t>15.3 (13.4-16.2, 11.3-20.5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C8655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6F744F">
              <w:rPr>
                <w:rFonts w:cs="Calibri"/>
                <w:b/>
                <w:bCs/>
                <w:color w:val="000000"/>
              </w:rPr>
              <w:t>15.9 (13.6-16.7, 12.1-19.0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A483D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6F744F">
              <w:rPr>
                <w:rFonts w:cs="Calibri"/>
                <w:b/>
                <w:bCs/>
                <w:color w:val="000000"/>
              </w:rPr>
              <w:t>14.0 (13.1-14.8, 11.5-17.9)</w:t>
            </w:r>
          </w:p>
        </w:tc>
      </w:tr>
      <w:tr w:rsidR="00F67DE4" w:rsidRPr="006F744F" w14:paraId="7501AD03" w14:textId="77777777" w:rsidTr="00705B71">
        <w:tc>
          <w:tcPr>
            <w:tcW w:w="1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5CA35" w14:textId="77777777" w:rsidR="00F67DE4" w:rsidRPr="006F744F" w:rsidRDefault="00F67DE4" w:rsidP="00705B71">
            <w:pPr>
              <w:spacing w:after="0" w:line="240" w:lineRule="auto"/>
              <w:jc w:val="center"/>
              <w:rPr>
                <w:b/>
                <w:bCs/>
                <w:lang w:val="en-AU"/>
              </w:rPr>
            </w:pPr>
            <w:r w:rsidRPr="006F744F">
              <w:rPr>
                <w:rFonts w:cs="Calibri"/>
                <w:b/>
                <w:bCs/>
                <w:color w:val="000000"/>
                <w:lang w:val="en-AU"/>
              </w:rPr>
              <w:t>Lot-specific ACS ran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B0CB9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0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3FB42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2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AFBF4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1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0857A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0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D57E2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2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16CA4" w14:textId="77777777" w:rsidR="00F67DE4" w:rsidRPr="006F744F" w:rsidRDefault="00F67DE4" w:rsidP="00705B7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F744F">
              <w:rPr>
                <w:rFonts w:cs="Calibri"/>
                <w:color w:val="000000"/>
              </w:rPr>
              <w:t>13.1</w:t>
            </w:r>
          </w:p>
        </w:tc>
      </w:tr>
    </w:tbl>
    <w:p w14:paraId="5C573955" w14:textId="77777777" w:rsidR="00F67DE4" w:rsidRDefault="00F67DE4" w:rsidP="00F67DE4">
      <w:pPr>
        <w:spacing w:line="240" w:lineRule="auto"/>
        <w:rPr>
          <w:lang w:val="en-AU"/>
        </w:rPr>
      </w:pPr>
    </w:p>
    <w:p w14:paraId="193F6BCA" w14:textId="77777777" w:rsidR="00F67DE4" w:rsidRDefault="00F67DE4" w:rsidP="00F67DE4">
      <w:pPr>
        <w:spacing w:line="240" w:lineRule="auto"/>
        <w:rPr>
          <w:lang w:val="en-AU"/>
        </w:rPr>
      </w:pPr>
    </w:p>
    <w:p w14:paraId="3116EC2A" w14:textId="77777777" w:rsidR="00F67DE4" w:rsidRDefault="00F67DE4" w:rsidP="00F67DE4">
      <w:pPr>
        <w:spacing w:line="240" w:lineRule="auto"/>
        <w:rPr>
          <w:lang w:val="en-AU"/>
        </w:rPr>
      </w:pPr>
    </w:p>
    <w:p w14:paraId="6C11E98A" w14:textId="77777777" w:rsidR="002C3E0E" w:rsidRDefault="00F67DE4"/>
    <w:sectPr w:rsidR="002C3E0E" w:rsidSect="00F67D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DE4"/>
    <w:rsid w:val="00E140CB"/>
    <w:rsid w:val="00ED262F"/>
    <w:rsid w:val="00F6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0A825"/>
  <w15:chartTrackingRefBased/>
  <w15:docId w15:val="{9EE7441A-0A93-4DC0-82EE-1F0B19609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DE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4</Words>
  <Characters>3732</Characters>
  <Application>Microsoft Office Word</Application>
  <DocSecurity>0</DocSecurity>
  <Lines>31</Lines>
  <Paragraphs>8</Paragraphs>
  <ScaleCrop>false</ScaleCrop>
  <Company>Charles Darwin University</Company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1</cp:revision>
  <dcterms:created xsi:type="dcterms:W3CDTF">2021-07-20T02:24:00Z</dcterms:created>
  <dcterms:modified xsi:type="dcterms:W3CDTF">2021-07-20T02:24:00Z</dcterms:modified>
</cp:coreProperties>
</file>